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440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2244"/>
        <w:gridCol w:w="2049"/>
        <w:gridCol w:w="617"/>
      </w:tblGrid>
      <w:tr>
        <w:trPr>
          <w:trHeight w:val="26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ield No.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axon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lement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ize</w:t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530.H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iceratops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sioccipital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530.L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iceratops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s ungual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530.KK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iceratops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sal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530.A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iceratops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ipital condyle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530.C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iceratops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udal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530.D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iceratops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udal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530.J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iceratops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udal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530.K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iceratops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carpal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530.P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iceratops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udal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530.Q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iceratops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acoid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530.AA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iceratops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orbital horn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530.MM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iceratops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al spine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530.OO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iceratops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quamosal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530.PP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iceratops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orbital sinus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530.RR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iceratops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sioccipital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530.SS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iceratops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quamosal fragment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530.O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yrannosaurus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rsal vertebra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530.HH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yrannosaurus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tragulus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530.DD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yrannosaurus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s ungual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530.II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yrannosaurus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ccipital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530.BB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yrannosaurus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ula fragment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530.QQ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yrannosaurus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xilla fragment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530.TT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yrannosaurus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w fragment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530.UU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yrannosaurus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udal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530.VV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yrannosaurus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w fragment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530.B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dmontosaurus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s phalange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530.I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dmontosaurus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cral segment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530.V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dmontosaurus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s phalange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530.W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dmontosaurus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ntary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530.Y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dmontosaurus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s phalange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530.NN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dmontosaurus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xilla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530.LL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dmontosaurus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drate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530.E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hescelosaurus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s ungual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530.M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hescelosaurus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rsal vertebra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530.N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hescelosaurus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udal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530.S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hescelosaurus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s phalange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530.EE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rnithomimus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tarsal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530.CC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rnithomimus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s phalange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-530.JJ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achycephalosaurus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anial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</w:tr>
      <w:tr>
        <w:trPr>
          <w:trHeight w:val="260" w:hRule="atLeast"/>
        </w:trPr>
        <w:tc>
          <w:tcPr>
            <w:tcW w:w="6440" w:type="dxa"/>
            <w:gridSpan w:val="4"/>
            <w:tcBorders/>
            <w:vAlign w:val="center"/>
          </w:tcPr>
          <w:p>
            <w:pPr>
              <w:pStyle w:val="Normal"/>
              <w:spacing w:before="12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Size abbreviations:  same as defined in Table S1.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1T21:06:00Z</dcterms:created>
  <dc:creator>Mark Goodwin</dc:creator>
  <dc:description/>
  <cp:keywords/>
  <dc:language>en-US</dc:language>
  <cp:lastModifiedBy>Mark Goodwin</cp:lastModifiedBy>
  <dcterms:modified xsi:type="dcterms:W3CDTF">2011-01-24T22:43:00Z</dcterms:modified>
  <cp:revision>9</cp:revision>
  <dc:subject/>
  <dc:title/>
</cp:coreProperties>
</file>